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116F9" w14:textId="69840105" w:rsidR="00A359D6" w:rsidRPr="00570539" w:rsidRDefault="00A359D6" w:rsidP="00A359D6">
      <w:pPr>
        <w:spacing w:line="480" w:lineRule="exact"/>
        <w:jc w:val="center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lang w:bidi="ar"/>
        </w:rPr>
        <w:t>Suppl</w:t>
      </w:r>
      <w:r w:rsidR="002B2F91">
        <w:rPr>
          <w:rFonts w:ascii="Times New Roman" w:hAnsi="Times New Roman"/>
          <w:sz w:val="22"/>
          <w:szCs w:val="22"/>
          <w:lang w:bidi="ar"/>
        </w:rPr>
        <w:t>e</w:t>
      </w:r>
      <w:r>
        <w:rPr>
          <w:rFonts w:ascii="Times New Roman" w:hAnsi="Times New Roman"/>
          <w:sz w:val="22"/>
          <w:szCs w:val="22"/>
          <w:lang w:bidi="ar"/>
        </w:rPr>
        <w:t xml:space="preserve">mentary material </w:t>
      </w:r>
      <w:r w:rsidR="003F471A">
        <w:rPr>
          <w:rFonts w:ascii="Times New Roman" w:hAnsi="Times New Roman"/>
          <w:sz w:val="22"/>
          <w:szCs w:val="22"/>
          <w:lang w:bidi="ar"/>
        </w:rPr>
        <w:t>2</w:t>
      </w:r>
      <w:r>
        <w:rPr>
          <w:rFonts w:ascii="Times New Roman" w:hAnsi="Times New Roman" w:hint="eastAsia"/>
          <w:sz w:val="22"/>
          <w:szCs w:val="22"/>
          <w:lang w:bidi="ar"/>
        </w:rPr>
        <w:t>.</w:t>
      </w:r>
      <w:r w:rsidRPr="00570539">
        <w:rPr>
          <w:rFonts w:ascii="Times New Roman" w:hAnsi="Times New Roman"/>
          <w:sz w:val="22"/>
          <w:szCs w:val="22"/>
          <w:lang w:bidi="ar"/>
        </w:rPr>
        <w:t xml:space="preserve"> Results of EEG Power Spectrum Density Analysis</w:t>
      </w:r>
    </w:p>
    <w:tbl>
      <w:tblPr>
        <w:tblW w:w="14637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single" w:sz="4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3"/>
        <w:gridCol w:w="1493"/>
        <w:gridCol w:w="1493"/>
        <w:gridCol w:w="1642"/>
        <w:gridCol w:w="1195"/>
        <w:gridCol w:w="1195"/>
        <w:gridCol w:w="897"/>
        <w:gridCol w:w="745"/>
        <w:gridCol w:w="1187"/>
        <w:gridCol w:w="903"/>
        <w:gridCol w:w="1195"/>
        <w:gridCol w:w="1199"/>
      </w:tblGrid>
      <w:tr w:rsidR="00A359D6" w14:paraId="76753AF2" w14:textId="77777777" w:rsidTr="004C3045">
        <w:trPr>
          <w:trHeight w:val="457"/>
          <w:jc w:val="center"/>
        </w:trPr>
        <w:tc>
          <w:tcPr>
            <w:tcW w:w="14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B0AD9" w14:textId="77777777" w:rsidR="00A359D6" w:rsidRDefault="00A359D6" w:rsidP="004C3045">
            <w:pPr>
              <w:rPr>
                <w:rFonts w:ascii="Times New Roman" w:hAnsi="Times New Roman"/>
              </w:rPr>
            </w:pPr>
          </w:p>
        </w:tc>
        <w:tc>
          <w:tcPr>
            <w:tcW w:w="14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C101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SI</w:t>
            </w:r>
          </w:p>
        </w:tc>
        <w:tc>
          <w:tcPr>
            <w:tcW w:w="14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92BD84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NSI</w:t>
            </w:r>
          </w:p>
        </w:tc>
        <w:tc>
          <w:tcPr>
            <w:tcW w:w="16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7D456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HC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DC28B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tatistics</w:t>
            </w:r>
          </w:p>
        </w:tc>
        <w:tc>
          <w:tcPr>
            <w:tcW w:w="119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35D21" w14:textId="77777777" w:rsidR="00A359D6" w:rsidRPr="00663431" w:rsidRDefault="00A359D6" w:rsidP="004C3045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P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E8BAF8" w14:textId="77777777" w:rsidR="00A359D6" w:rsidRDefault="00A359D6" w:rsidP="004C3045">
            <w:pPr>
              <w:jc w:val="center"/>
              <w:rPr>
                <w:rFonts w:ascii="Times New Roman" w:eastAsia="DengXian" w:hAnsi="Times New Roman"/>
                <w:i/>
                <w:iCs/>
                <w:szCs w:val="24"/>
              </w:rPr>
            </w:pPr>
            <w:r>
              <w:rPr>
                <w:rFonts w:ascii="Times New Roman" w:eastAsia="DengXian" w:hAnsi="Times New Roman"/>
                <w:szCs w:val="24"/>
                <w:lang w:bidi="ar"/>
              </w:rPr>
              <w:t>P (FDR corrected)</w:t>
            </w:r>
          </w:p>
        </w:tc>
        <w:tc>
          <w:tcPr>
            <w:tcW w:w="7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5978D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DengXian" w:hAnsi="Times New Roman"/>
                <w:i/>
                <w:iCs/>
                <w:szCs w:val="24"/>
                <w:lang w:bidi="ar"/>
              </w:rPr>
              <w:t>η</w:t>
            </w:r>
            <w:r w:rsidRPr="00663431">
              <w:rPr>
                <w:rFonts w:ascii="Times New Roman" w:eastAsia="DengXian" w:hAnsi="Times New Roman"/>
                <w:szCs w:val="24"/>
                <w:vertAlign w:val="subscript"/>
                <w:lang w:bidi="ar"/>
              </w:rPr>
              <w:t>p</w:t>
            </w:r>
            <w:r>
              <w:rPr>
                <w:rFonts w:ascii="Times New Roman" w:eastAsia="DengXian" w:hAnsi="Times New Roman"/>
                <w:szCs w:val="24"/>
                <w:vertAlign w:val="superscript"/>
                <w:lang w:bidi="ar"/>
              </w:rPr>
              <w:t>2</w:t>
            </w:r>
          </w:p>
        </w:tc>
        <w:tc>
          <w:tcPr>
            <w:tcW w:w="44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E75A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ost-hoc Test</w:t>
            </w:r>
          </w:p>
        </w:tc>
      </w:tr>
      <w:tr w:rsidR="00A359D6" w14:paraId="6DFA54DF" w14:textId="77777777" w:rsidTr="002B2F91">
        <w:trPr>
          <w:trHeight w:val="519"/>
          <w:jc w:val="center"/>
        </w:trPr>
        <w:tc>
          <w:tcPr>
            <w:tcW w:w="14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35299" w14:textId="77777777" w:rsidR="00A359D6" w:rsidRDefault="00A359D6" w:rsidP="004C3045">
            <w:pPr>
              <w:rPr>
                <w:sz w:val="20"/>
                <w:szCs w:val="20"/>
              </w:rPr>
            </w:pPr>
          </w:p>
        </w:tc>
        <w:tc>
          <w:tcPr>
            <w:tcW w:w="14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474A7" w14:textId="77777777" w:rsidR="00A359D6" w:rsidRDefault="00A359D6" w:rsidP="004C3045">
            <w:pPr>
              <w:rPr>
                <w:sz w:val="20"/>
                <w:szCs w:val="20"/>
              </w:rPr>
            </w:pPr>
          </w:p>
        </w:tc>
        <w:tc>
          <w:tcPr>
            <w:tcW w:w="14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DBDF91" w14:textId="77777777" w:rsidR="00A359D6" w:rsidRDefault="00A359D6" w:rsidP="004C3045">
            <w:pPr>
              <w:rPr>
                <w:sz w:val="20"/>
                <w:szCs w:val="20"/>
              </w:rPr>
            </w:pPr>
          </w:p>
        </w:tc>
        <w:tc>
          <w:tcPr>
            <w:tcW w:w="164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CA0A7" w14:textId="77777777" w:rsidR="00A359D6" w:rsidRDefault="00A359D6" w:rsidP="004C304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C24EB" w14:textId="77777777" w:rsidR="00A359D6" w:rsidRDefault="00A359D6" w:rsidP="004C3045">
            <w:pPr>
              <w:rPr>
                <w:sz w:val="20"/>
                <w:szCs w:val="20"/>
              </w:rPr>
            </w:pPr>
          </w:p>
        </w:tc>
        <w:tc>
          <w:tcPr>
            <w:tcW w:w="11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14E1F" w14:textId="77777777" w:rsidR="00A359D6" w:rsidRDefault="00A359D6" w:rsidP="004C3045">
            <w:pPr>
              <w:rPr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ED3C0" w14:textId="77777777" w:rsidR="00A359D6" w:rsidRDefault="00A359D6" w:rsidP="004C3045">
            <w:pPr>
              <w:rPr>
                <w:sz w:val="20"/>
                <w:szCs w:val="20"/>
              </w:rPr>
            </w:pPr>
          </w:p>
        </w:tc>
        <w:tc>
          <w:tcPr>
            <w:tcW w:w="7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E5A71" w14:textId="77777777" w:rsidR="00A359D6" w:rsidRDefault="00A359D6" w:rsidP="004C3045">
            <w:pPr>
              <w:rPr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C09E41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omparison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4117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tatistic Value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E9A49" w14:textId="77777777" w:rsidR="00A359D6" w:rsidRPr="00663431" w:rsidRDefault="00A359D6" w:rsidP="004C3045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P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91A1D7" w14:textId="77777777" w:rsidR="00A359D6" w:rsidRDefault="00A359D6" w:rsidP="004C3045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Cohen’s d</w:t>
            </w:r>
          </w:p>
        </w:tc>
      </w:tr>
      <w:tr w:rsidR="00A359D6" w14:paraId="07072396" w14:textId="77777777" w:rsidTr="002B2F91">
        <w:trPr>
          <w:trHeight w:val="33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EFD1" w14:textId="77777777" w:rsidR="00A359D6" w:rsidRDefault="00A359D6" w:rsidP="004C304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elta Frequenc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ED1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6156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FAA92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F65A7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B7D80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A7C6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45536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5DCD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73233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DAA89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44C12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359D6" w14:paraId="34944868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EB30" w14:textId="77777777" w:rsidR="00A359D6" w:rsidRDefault="00A359D6" w:rsidP="004C304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rontal Lob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6509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5.40 ± 2.6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BC08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4.59 ± 3.1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5754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2.62 ± 1.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0D8C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6.7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9BFD6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02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13149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15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C8E5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E859E" w14:textId="4DE0022C" w:rsidR="00A359D6" w:rsidRDefault="002B2F91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</w:t>
            </w:r>
            <w:r w:rsidR="00A359D6">
              <w:rPr>
                <w:rFonts w:ascii="Times New Roman" w:hAnsi="Times New Roman"/>
                <w:color w:val="000000"/>
                <w:szCs w:val="22"/>
                <w:lang w:bidi="ar"/>
              </w:rPr>
              <w:t>SI-H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8AD3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3.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A7811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02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CF086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1.25</w:t>
            </w:r>
          </w:p>
        </w:tc>
      </w:tr>
      <w:tr w:rsidR="00A359D6" w14:paraId="1EFD5B2A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A7DB2" w14:textId="77777777" w:rsidR="00A359D6" w:rsidRDefault="00A359D6" w:rsidP="004C3045">
            <w:pPr>
              <w:ind w:firstLineChars="100" w:firstLine="21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ED2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BDD8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F038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7FAD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EA993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C5154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8F70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AB15F" w14:textId="56898467" w:rsidR="00A359D6" w:rsidRDefault="002B2F91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</w:t>
            </w:r>
            <w:r w:rsidR="00A359D6">
              <w:rPr>
                <w:rFonts w:ascii="Times New Roman" w:hAnsi="Times New Roman"/>
                <w:color w:val="000000"/>
                <w:szCs w:val="22"/>
                <w:lang w:bidi="ar"/>
              </w:rPr>
              <w:t>NSI-H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368D2" w14:textId="77777777" w:rsidR="00A359D6" w:rsidRDefault="00A359D6" w:rsidP="004C3045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2.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91BE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49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1328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79</w:t>
            </w:r>
          </w:p>
        </w:tc>
      </w:tr>
      <w:tr w:rsidR="00A359D6" w14:paraId="76F1AE96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F0B1C" w14:textId="77777777" w:rsidR="00A359D6" w:rsidRDefault="00A359D6" w:rsidP="004C304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entral Reg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1B80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1.41 ± 2.3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DA762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60 ± 3.2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B490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0.49 ± 1.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E2128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4.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AE688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15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AB191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33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AF06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65CE4" w14:textId="25C01F9D" w:rsidR="00A359D6" w:rsidRDefault="002B2F91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</w:t>
            </w:r>
            <w:r w:rsidR="00A359D6">
              <w:rPr>
                <w:rFonts w:ascii="Times New Roman" w:hAnsi="Times New Roman"/>
                <w:color w:val="000000"/>
                <w:szCs w:val="22"/>
                <w:lang w:bidi="ar"/>
              </w:rPr>
              <w:t>SI-H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661C2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3.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11B88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11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9F1E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98</w:t>
            </w:r>
          </w:p>
        </w:tc>
      </w:tr>
      <w:tr w:rsidR="00A359D6" w14:paraId="7B39B4C2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ACE0" w14:textId="77777777" w:rsidR="00A359D6" w:rsidRDefault="00A359D6" w:rsidP="004C304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emporal Lob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BD4E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3.36 ± 2.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49A3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3.17 ± 3.5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CC4B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1.91 ± 1.6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4464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2.5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8CD83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9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0EB9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szCs w:val="22"/>
                <w:lang w:bidi="ar"/>
              </w:rPr>
              <w:t>0.13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AC0E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6DE24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4F9D3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0D8F6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02FE2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</w:tr>
      <w:tr w:rsidR="00A359D6" w14:paraId="64AF29EF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87780" w14:textId="77777777" w:rsidR="00A359D6" w:rsidRDefault="00A359D6" w:rsidP="004C304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rietal Lob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D617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2.96 ± 2.8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0BE5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2.64 ± 3.5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3CF1A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1.86 ± 1.8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CDFB4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 xml:space="preserve">F 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= 1.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ECC43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3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F184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szCs w:val="22"/>
                <w:lang w:bidi="ar"/>
              </w:rPr>
              <w:t>0.36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44CB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0D7C9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30DC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4DB11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50F78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</w:tr>
      <w:tr w:rsidR="00A359D6" w14:paraId="2E7C6896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8B0A2" w14:textId="77777777" w:rsidR="00A359D6" w:rsidRDefault="00A359D6" w:rsidP="004C304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ccipital Lob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0587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3.77 ± 3.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9DB3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2.98 ± 3.3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CB322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2.29 ± 1.8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128D9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1.6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8CC4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2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253A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szCs w:val="22"/>
                <w:lang w:bidi="ar"/>
              </w:rPr>
              <w:t>0.26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10C67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5D597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FB33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BD32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118A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</w:tr>
      <w:tr w:rsidR="00A359D6" w14:paraId="224EE45B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4FDC2" w14:textId="77777777" w:rsidR="00A359D6" w:rsidRDefault="00A359D6" w:rsidP="004C304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Theta Frequenc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7EF51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4C938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85E88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F648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0F9D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E9D88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E22C0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8105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8C049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59E10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DBB1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359D6" w14:paraId="3410A6B8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B34B9" w14:textId="77777777" w:rsidR="00A359D6" w:rsidRDefault="00A359D6" w:rsidP="004C304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rontal Lob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289D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1.31 ± 2.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F5893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0.138 ± 2.5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5B3DA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1.29 ± 2.2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191BA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6.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07D1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04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C94A1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szCs w:val="22"/>
                <w:lang w:bidi="ar"/>
              </w:rPr>
              <w:t>0.022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CF30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1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F3117" w14:textId="2D0B1874" w:rsidR="00A359D6" w:rsidRDefault="002B2F91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</w:t>
            </w:r>
            <w:r w:rsidR="00A359D6">
              <w:rPr>
                <w:rFonts w:ascii="Times New Roman" w:hAnsi="Times New Roman"/>
                <w:color w:val="000000"/>
                <w:szCs w:val="22"/>
                <w:lang w:bidi="ar"/>
              </w:rPr>
              <w:t>SI-H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B123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3.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710D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03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EC74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1.18</w:t>
            </w:r>
          </w:p>
        </w:tc>
      </w:tr>
      <w:tr w:rsidR="00A359D6" w14:paraId="2987F53C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8C133" w14:textId="77777777" w:rsidR="00A359D6" w:rsidRDefault="00A359D6" w:rsidP="004C304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entral Reg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B1F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1.30 ± 2.5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14FD6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3.12 ± 2.6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0BA9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3.48 ± 2.3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39B6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4.8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EC3F8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12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0E858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szCs w:val="22"/>
                <w:lang w:bidi="ar"/>
              </w:rPr>
              <w:t>0.031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E5D59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FEFF5" w14:textId="1DB5E273" w:rsidR="00A359D6" w:rsidRDefault="002B2F91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</w:t>
            </w:r>
            <w:r w:rsidR="00A359D6">
              <w:rPr>
                <w:rFonts w:ascii="Times New Roman" w:hAnsi="Times New Roman"/>
                <w:color w:val="000000"/>
                <w:szCs w:val="22"/>
                <w:lang w:bidi="ar"/>
              </w:rPr>
              <w:t>SI-H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54E90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2.9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3CBD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15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0F086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89</w:t>
            </w:r>
          </w:p>
        </w:tc>
      </w:tr>
      <w:tr w:rsidR="00A359D6" w14:paraId="77995F9A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CD3F" w14:textId="77777777" w:rsidR="00A359D6" w:rsidRDefault="00A359D6" w:rsidP="004C304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emporal Lob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CA8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41 ± 2.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C1C79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0.86 ± 2.9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D300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1.62 ± 2.5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8C08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3.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FE80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41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4D8F7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szCs w:val="22"/>
                <w:lang w:bidi="ar"/>
              </w:rPr>
              <w:t>0.07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4AB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2C677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48C5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98A0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1EC77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</w:tr>
      <w:tr w:rsidR="00A359D6" w14:paraId="1D29020B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596FF" w14:textId="77777777" w:rsidR="00A359D6" w:rsidRDefault="00A359D6" w:rsidP="004C304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rietal Lob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E9EC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68 ± 2.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F53C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0.61 ± 2.7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EA8D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1.10 ± 2.6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FA02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2.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11CB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13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6D8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szCs w:val="22"/>
                <w:lang w:bidi="ar"/>
              </w:rPr>
              <w:t>0.18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FB3D4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2C4A6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EFF14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C75F6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6341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</w:tr>
      <w:tr w:rsidR="00A359D6" w14:paraId="6413EF2E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0F80" w14:textId="77777777" w:rsidR="00A359D6" w:rsidRDefault="00A359D6" w:rsidP="004C304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ccipital Lob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817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1.46 ± 3.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73FA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1 ± 2.8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28A37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0.36 ± 2.6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D4CE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2.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CFDF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139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876E0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szCs w:val="22"/>
                <w:lang w:bidi="ar"/>
              </w:rPr>
              <w:t>0.18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55068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A884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C396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41F09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7494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</w:tr>
      <w:tr w:rsidR="00A359D6" w14:paraId="7A0BEBFF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9A3D" w14:textId="77777777" w:rsidR="00A359D6" w:rsidRDefault="00A359D6" w:rsidP="004C304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 xml:space="preserve">Alpha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10E4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9E8E7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892F4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A547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7FB94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B3122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8D36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3A98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C85D4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6D662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B223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359D6" w14:paraId="7EB67A67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7DF0" w14:textId="77777777" w:rsidR="00A359D6" w:rsidRDefault="00A359D6" w:rsidP="004C304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rontal Lob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3409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3.98 ± 2.0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5FA90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1.21 ± 2.7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A301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69 ± 3.3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4C58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7.0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A31E4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02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8E8F9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15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E5693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C0F23" w14:textId="21B9A189" w:rsidR="00A359D6" w:rsidRDefault="002B2F91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</w:t>
            </w:r>
            <w:r w:rsidR="00A359D6">
              <w:rPr>
                <w:rFonts w:ascii="Times New Roman" w:hAnsi="Times New Roman"/>
                <w:color w:val="000000"/>
                <w:szCs w:val="22"/>
                <w:lang w:bidi="ar"/>
              </w:rPr>
              <w:t>SI-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</w:t>
            </w:r>
            <w:r w:rsidR="00A359D6">
              <w:rPr>
                <w:rFonts w:ascii="Times New Roman" w:hAnsi="Times New Roman"/>
                <w:color w:val="000000"/>
                <w:szCs w:val="22"/>
                <w:lang w:bidi="ar"/>
              </w:rPr>
              <w:t>NSI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D5AF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2.8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8EC10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17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5032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1.16</w:t>
            </w:r>
          </w:p>
        </w:tc>
      </w:tr>
      <w:tr w:rsidR="00A359D6" w14:paraId="48115BD2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2CB10" w14:textId="77777777" w:rsidR="00A359D6" w:rsidRDefault="00A359D6" w:rsidP="004C3045">
            <w:pPr>
              <w:ind w:firstLineChars="100" w:firstLine="21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4F236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CF3C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21F2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1AB33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1BEC9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0F724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5FCE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478DF" w14:textId="601C0044" w:rsidR="00A359D6" w:rsidRDefault="002B2F91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</w:t>
            </w:r>
            <w:r w:rsidR="00A359D6">
              <w:rPr>
                <w:rFonts w:ascii="Times New Roman" w:hAnsi="Times New Roman"/>
                <w:color w:val="000000"/>
                <w:szCs w:val="22"/>
                <w:lang w:bidi="ar"/>
              </w:rPr>
              <w:t>SI-H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DD104" w14:textId="77777777" w:rsidR="00A359D6" w:rsidRDefault="00A359D6" w:rsidP="004C3045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3.4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83D4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03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48B51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1.18</w:t>
            </w:r>
          </w:p>
        </w:tc>
      </w:tr>
      <w:tr w:rsidR="00A359D6" w14:paraId="750647CD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665F" w14:textId="77777777" w:rsidR="00A359D6" w:rsidRDefault="00A359D6" w:rsidP="004C304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entral Reg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0379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2.02 ± 2.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22121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1.27 ± 2.8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DD770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0.92 ± 3.4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EC578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6.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A6801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02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4DF48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15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69CC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A67E6" w14:textId="0CE59F46" w:rsidR="00A359D6" w:rsidRDefault="002B2F91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</w:t>
            </w:r>
            <w:r w:rsidR="00A359D6">
              <w:rPr>
                <w:rFonts w:ascii="Times New Roman" w:hAnsi="Times New Roman"/>
                <w:color w:val="000000"/>
                <w:szCs w:val="22"/>
                <w:lang w:bidi="ar"/>
              </w:rPr>
              <w:t>SI-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</w:t>
            </w:r>
            <w:r w:rsidR="00A359D6">
              <w:rPr>
                <w:rFonts w:ascii="Times New Roman" w:hAnsi="Times New Roman"/>
                <w:color w:val="000000"/>
                <w:szCs w:val="22"/>
                <w:lang w:bidi="ar"/>
              </w:rPr>
              <w:t>NSI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0ACF6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3.3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81B02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04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0D3B2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1.29</w:t>
            </w:r>
          </w:p>
        </w:tc>
      </w:tr>
      <w:tr w:rsidR="00A359D6" w14:paraId="4041B602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7225" w14:textId="77777777" w:rsidR="00A359D6" w:rsidRDefault="00A359D6" w:rsidP="004C3045">
            <w:pPr>
              <w:ind w:firstLineChars="100" w:firstLine="21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0B3D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0BE2A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C106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EDDC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F976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112E7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F0DC0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F2C88" w14:textId="2D43279E" w:rsidR="00A359D6" w:rsidRDefault="002B2F91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</w:t>
            </w:r>
            <w:r w:rsidR="00A359D6">
              <w:rPr>
                <w:rFonts w:ascii="Times New Roman" w:hAnsi="Times New Roman"/>
                <w:color w:val="000000"/>
                <w:szCs w:val="22"/>
                <w:lang w:bidi="ar"/>
              </w:rPr>
              <w:t>SI-H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C3692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3.0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65EB8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10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CB753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1.01</w:t>
            </w:r>
          </w:p>
        </w:tc>
      </w:tr>
      <w:tr w:rsidR="00A359D6" w14:paraId="3DB805E0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2FD0" w14:textId="77777777" w:rsidR="00A359D6" w:rsidRDefault="00A359D6" w:rsidP="004C304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Temporal Lob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7042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3.50 ± 1.7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7DC02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81 ± 2.7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01244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77 ± 3.4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996D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5.7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D8628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06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09FB1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24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B508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DDF74" w14:textId="4CF396FD" w:rsidR="00A359D6" w:rsidRDefault="002B2F91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</w:t>
            </w:r>
            <w:r w:rsidR="00A359D6">
              <w:rPr>
                <w:rFonts w:ascii="Times New Roman" w:hAnsi="Times New Roman"/>
                <w:color w:val="000000"/>
                <w:szCs w:val="22"/>
                <w:lang w:bidi="ar"/>
              </w:rPr>
              <w:t>SI-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</w:t>
            </w:r>
            <w:r w:rsidR="00A359D6">
              <w:rPr>
                <w:rFonts w:ascii="Times New Roman" w:hAnsi="Times New Roman"/>
                <w:color w:val="000000"/>
                <w:szCs w:val="22"/>
                <w:lang w:bidi="ar"/>
              </w:rPr>
              <w:t>NSI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241C0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2.8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15013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17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99CF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1.20</w:t>
            </w:r>
          </w:p>
        </w:tc>
      </w:tr>
      <w:tr w:rsidR="00A359D6" w14:paraId="6AE60E83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4128" w14:textId="77777777" w:rsidR="00A359D6" w:rsidRDefault="00A359D6" w:rsidP="004C3045">
            <w:pPr>
              <w:ind w:firstLineChars="100" w:firstLine="21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E931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EBBD8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90E21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FFED4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FC1A4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47404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38337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D8C95" w14:textId="045395FE" w:rsidR="00A359D6" w:rsidRDefault="002B2F91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</w:t>
            </w:r>
            <w:r w:rsidR="00A359D6">
              <w:rPr>
                <w:rFonts w:ascii="Times New Roman" w:hAnsi="Times New Roman"/>
                <w:color w:val="000000"/>
                <w:szCs w:val="22"/>
                <w:lang w:bidi="ar"/>
              </w:rPr>
              <w:t>SI-H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6DB0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2.9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ED1BA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14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08909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1.01</w:t>
            </w:r>
          </w:p>
        </w:tc>
      </w:tr>
      <w:tr w:rsidR="00A359D6" w14:paraId="13FFE2D2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A2D1" w14:textId="77777777" w:rsidR="00A359D6" w:rsidRDefault="00A359D6" w:rsidP="004C304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rietal Lob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DCB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5.97 ± 2.3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8C8B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2.84 ± 3.6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A1BA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3.01 ± 3.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4C950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4.9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BD980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11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402B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31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983B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FF89F" w14:textId="30A23363" w:rsidR="00A359D6" w:rsidRDefault="002B2F91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</w:t>
            </w:r>
            <w:r w:rsidR="00A359D6">
              <w:rPr>
                <w:rFonts w:ascii="Times New Roman" w:hAnsi="Times New Roman"/>
                <w:color w:val="000000"/>
                <w:szCs w:val="22"/>
                <w:lang w:bidi="ar"/>
              </w:rPr>
              <w:t>SI-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</w:t>
            </w:r>
            <w:r w:rsidR="00A359D6">
              <w:rPr>
                <w:rFonts w:ascii="Times New Roman" w:hAnsi="Times New Roman"/>
                <w:color w:val="000000"/>
                <w:szCs w:val="22"/>
                <w:lang w:bidi="ar"/>
              </w:rPr>
              <w:t>NSI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1DB7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2.7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DD0D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25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22CD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1.05</w:t>
            </w:r>
          </w:p>
        </w:tc>
      </w:tr>
      <w:tr w:rsidR="00A359D6" w14:paraId="3D4519AD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3F2B" w14:textId="77777777" w:rsidR="00A359D6" w:rsidRDefault="00A359D6" w:rsidP="004C3045">
            <w:pPr>
              <w:ind w:firstLineChars="100" w:firstLine="21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4D41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9A162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2697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2173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27BB1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00AC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AF140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6067B" w14:textId="6238F766" w:rsidR="00A359D6" w:rsidRDefault="002B2F91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</w:t>
            </w:r>
            <w:r w:rsidR="00A359D6">
              <w:rPr>
                <w:rFonts w:ascii="Times New Roman" w:hAnsi="Times New Roman"/>
                <w:color w:val="000000"/>
                <w:szCs w:val="22"/>
                <w:lang w:bidi="ar"/>
              </w:rPr>
              <w:t>SI-H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37B8A" w14:textId="77777777" w:rsidR="00A359D6" w:rsidRDefault="00A359D6" w:rsidP="004C3045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2.6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75BB1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28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540D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95</w:t>
            </w:r>
          </w:p>
        </w:tc>
      </w:tr>
      <w:tr w:rsidR="00A359D6" w14:paraId="5573FC6C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C3B6" w14:textId="77777777" w:rsidR="00A359D6" w:rsidRDefault="00A359D6" w:rsidP="004C304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ccipital Lob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E9F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7.33 ± 2.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39D0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4.31 ± 3.8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CC539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4.23 ± 3.5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7232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5.4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D5EC6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07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99B3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24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432D2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E71B7" w14:textId="0CF305FA" w:rsidR="00A359D6" w:rsidRDefault="002B2F91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</w:t>
            </w:r>
            <w:r w:rsidR="00A359D6">
              <w:rPr>
                <w:rFonts w:ascii="Times New Roman" w:hAnsi="Times New Roman"/>
                <w:color w:val="000000"/>
                <w:szCs w:val="22"/>
                <w:lang w:bidi="ar"/>
              </w:rPr>
              <w:t>SI-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</w:t>
            </w:r>
            <w:r w:rsidR="00A359D6">
              <w:rPr>
                <w:rFonts w:ascii="Times New Roman" w:hAnsi="Times New Roman"/>
                <w:color w:val="000000"/>
                <w:szCs w:val="22"/>
                <w:lang w:bidi="ar"/>
              </w:rPr>
              <w:t>NSI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D41A2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2.7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BE0F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27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2E40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99</w:t>
            </w:r>
          </w:p>
        </w:tc>
      </w:tr>
      <w:tr w:rsidR="00A359D6" w14:paraId="75713290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7A76E" w14:textId="77777777" w:rsidR="00A359D6" w:rsidRDefault="00A359D6" w:rsidP="004C3045">
            <w:pPr>
              <w:ind w:firstLineChars="100" w:firstLine="21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0BE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7F701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BBEA7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DC59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2F3A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AF868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88F57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FC31E" w14:textId="3E77EB02" w:rsidR="00A359D6" w:rsidRDefault="002B2F91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</w:t>
            </w:r>
            <w:r w:rsidR="00A359D6">
              <w:rPr>
                <w:rFonts w:ascii="Times New Roman" w:hAnsi="Times New Roman"/>
                <w:color w:val="000000"/>
                <w:szCs w:val="22"/>
                <w:lang w:bidi="ar"/>
              </w:rPr>
              <w:t>SI-H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D0674" w14:textId="77777777" w:rsidR="00A359D6" w:rsidRDefault="00A359D6" w:rsidP="004C3045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2.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D5E97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13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2A783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1.05</w:t>
            </w:r>
          </w:p>
        </w:tc>
      </w:tr>
      <w:tr w:rsidR="00A359D6" w14:paraId="4FF2B414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C6AF" w14:textId="77777777" w:rsidR="00A359D6" w:rsidRDefault="00A359D6" w:rsidP="004C304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lang w:bidi="ar"/>
              </w:rPr>
              <w:t>Beta Frequenc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BF188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DAC98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33A48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FA7C3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3A1E2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61DD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47B0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1A4C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B0DDA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F60C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17503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359D6" w14:paraId="04808B1C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41C0" w14:textId="77777777" w:rsidR="00A359D6" w:rsidRDefault="00A359D6" w:rsidP="004C304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rontal Lob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E3E77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4.63 ± 2.4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F1B4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5.34 ± 1.9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6F1B3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6.97 ± 2.4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3379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4.7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98F34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12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7797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szCs w:val="22"/>
                <w:lang w:bidi="ar"/>
              </w:rPr>
              <w:t>0.031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B66D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5A1DE" w14:textId="197F753C" w:rsidR="00A359D6" w:rsidRDefault="002B2F91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</w:t>
            </w:r>
            <w:r w:rsidR="00A359D6">
              <w:rPr>
                <w:rFonts w:ascii="Times New Roman" w:hAnsi="Times New Roman"/>
                <w:color w:val="000000"/>
                <w:szCs w:val="22"/>
                <w:lang w:bidi="ar"/>
              </w:rPr>
              <w:t>SI-H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FB856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3.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F8A4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11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92AE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95</w:t>
            </w:r>
          </w:p>
        </w:tc>
      </w:tr>
      <w:tr w:rsidR="00A359D6" w14:paraId="77C2AB1F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6FD0" w14:textId="77777777" w:rsidR="00A359D6" w:rsidRDefault="00A359D6" w:rsidP="004C304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entral Reg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52B6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6.20 ± 2.9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4C2E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7.07 ± 2.3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6910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8.11 ± 2.8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79E3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2.4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CFBB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9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29378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szCs w:val="22"/>
                <w:lang w:bidi="ar"/>
              </w:rPr>
              <w:t>0.13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04E90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2E0B4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30C91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5F2D7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1E59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</w:tr>
      <w:tr w:rsidR="00A359D6" w14:paraId="4EBF71E7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BC478" w14:textId="77777777" w:rsidR="00A359D6" w:rsidRDefault="00A359D6" w:rsidP="004C304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emporal Lob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DAFA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4.93 ± 2.4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9892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5.20 ± 2.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08AD2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6.54 ± 2.5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A5D59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2.8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C0EF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6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76FF4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szCs w:val="22"/>
                <w:lang w:bidi="ar"/>
              </w:rPr>
              <w:t>0.1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EA308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13702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81E0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56F6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083D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</w:tr>
      <w:tr w:rsidR="00A359D6" w14:paraId="6BD6C970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182BC" w14:textId="77777777" w:rsidR="00A359D6" w:rsidRDefault="00A359D6" w:rsidP="004C304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rietal Lob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13BA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4.60 ± 2.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9D82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5.45 ± 2.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5EDEA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5.86 ± 2.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51396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1.2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D1258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30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5A44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szCs w:val="22"/>
                <w:lang w:bidi="ar"/>
              </w:rPr>
              <w:t>0.34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CA16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96D59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4C340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358D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54F10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</w:tr>
      <w:tr w:rsidR="00A359D6" w14:paraId="64AB21D0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C979" w14:textId="77777777" w:rsidR="00A359D6" w:rsidRDefault="00A359D6" w:rsidP="004C3045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Occipital Lob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DD22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3.60 ± 2.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32158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4.27 ± 2.8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2E517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5.02 ± 2.2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B7F11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1.3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6959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27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61A66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szCs w:val="22"/>
                <w:lang w:bidi="ar"/>
              </w:rPr>
              <w:t>0.3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F92A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9AAB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81CF4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BA5F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BC396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</w:tr>
      <w:tr w:rsidR="00A359D6" w14:paraId="27A47F1B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1DFA" w14:textId="77777777" w:rsidR="00A359D6" w:rsidRDefault="00A359D6" w:rsidP="004C304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bidi="ar"/>
              </w:rPr>
              <w:t xml:space="preserve">Gamma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3CB80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2B283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70A3A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04D94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D0001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60D03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E2672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5D514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C4F29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5AB24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35659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A359D6" w14:paraId="0159CFB8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026D" w14:textId="77777777" w:rsidR="00A359D6" w:rsidRDefault="00A359D6" w:rsidP="004C304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ontal Lob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04B6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10.40 ± 3.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8905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10.20 ± 2.6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6F5E1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13.10 ± 1.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3BE7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7.1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F7DB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02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72AE0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15*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4B933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1D3F5" w14:textId="49C1398A" w:rsidR="00A359D6" w:rsidRDefault="002B2F91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</w:t>
            </w:r>
            <w:r w:rsidR="00A359D6">
              <w:rPr>
                <w:rFonts w:ascii="Times New Roman" w:hAnsi="Times New Roman"/>
                <w:color w:val="000000"/>
                <w:szCs w:val="22"/>
                <w:lang w:bidi="ar"/>
              </w:rPr>
              <w:t>SI-H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D568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3.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EB632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06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0549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1.03</w:t>
            </w:r>
          </w:p>
        </w:tc>
      </w:tr>
      <w:tr w:rsidR="00A359D6" w14:paraId="21FAC283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2756C" w14:textId="77777777" w:rsidR="00A359D6" w:rsidRDefault="00A359D6" w:rsidP="004C3045">
            <w:pPr>
              <w:ind w:firstLineChars="100" w:firstLine="21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F9730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7E17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20BB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4C9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D2603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8080C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98EB9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52B4C" w14:textId="14C94C8F" w:rsidR="00A359D6" w:rsidRDefault="002B2F91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D</w:t>
            </w:r>
            <w:r w:rsidR="00A359D6">
              <w:rPr>
                <w:rFonts w:ascii="Times New Roman" w:hAnsi="Times New Roman"/>
                <w:color w:val="000000"/>
                <w:szCs w:val="22"/>
                <w:lang w:bidi="ar"/>
              </w:rPr>
              <w:t>NSI-H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ABF26" w14:textId="77777777" w:rsidR="00A359D6" w:rsidRDefault="00A359D6" w:rsidP="004C3045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3.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40C03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06**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DCEF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1.28</w:t>
            </w:r>
          </w:p>
        </w:tc>
      </w:tr>
      <w:tr w:rsidR="00A359D6" w14:paraId="788AF78D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E612" w14:textId="77777777" w:rsidR="00A359D6" w:rsidRDefault="00A359D6" w:rsidP="004C304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ntral Region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092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13.00 ± 4.4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AAAA9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12.30 ± 3.9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1BD2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15.00 ± 3.2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378D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3.2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06006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49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08067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szCs w:val="22"/>
                <w:lang w:bidi="ar"/>
              </w:rPr>
              <w:t>0.08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AA811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E53F0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70E22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5F011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77B1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</w:tr>
      <w:tr w:rsidR="00A359D6" w14:paraId="232E0DE7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CB45" w14:textId="77777777" w:rsidR="00A359D6" w:rsidRDefault="00A359D6" w:rsidP="004C304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mporal Lob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DD0E3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11.40 ± 3.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35E7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10.30 ± 3.1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CF34B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12.70 ± 2.7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E7730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3.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F3857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39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13B84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szCs w:val="22"/>
                <w:lang w:bidi="ar"/>
              </w:rPr>
              <w:t>0.07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535F6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3CD5A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9A4E6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7F607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648A7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</w:tr>
      <w:tr w:rsidR="00A359D6" w14:paraId="061B12B9" w14:textId="77777777" w:rsidTr="002B2F91">
        <w:trPr>
          <w:trHeight w:val="322"/>
          <w:jc w:val="center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2B96" w14:textId="77777777" w:rsidR="00A359D6" w:rsidRDefault="00A359D6" w:rsidP="004C304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ietal Lob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FD12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12.40 ± 2.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584B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12.20 ± 2.8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22166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13.20 ± 2.1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81E9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0.9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B8810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38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FA089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szCs w:val="22"/>
                <w:lang w:bidi="ar"/>
              </w:rPr>
              <w:t>0.39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E6F9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D2E61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93698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0730E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ADA71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</w:tr>
      <w:tr w:rsidR="00A359D6" w14:paraId="7E6349C4" w14:textId="77777777" w:rsidTr="002B2F91">
        <w:trPr>
          <w:trHeight w:val="382"/>
          <w:jc w:val="center"/>
        </w:trPr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9E560" w14:textId="77777777" w:rsidR="00A359D6" w:rsidRDefault="00A359D6" w:rsidP="004C304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ccipital Lobe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1671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10.60 ± 4.14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DE289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10.80 ± 4.5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98662D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-11.20 ± 3.3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4C65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 w:rsidRPr="00663431">
              <w:rPr>
                <w:rFonts w:ascii="Times New Roman" w:hAnsi="Times New Roman"/>
                <w:i/>
                <w:iCs/>
                <w:color w:val="000000"/>
                <w:szCs w:val="22"/>
                <w:lang w:bidi="ar"/>
              </w:rPr>
              <w:t>F</w:t>
            </w: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 xml:space="preserve"> = 0.2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8979A2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78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BEBA7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szCs w:val="22"/>
                <w:lang w:bidi="ar"/>
              </w:rPr>
              <w:t>0.78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5C6187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0.0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16352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032E4F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144545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B2473A" w14:textId="77777777" w:rsidR="00A359D6" w:rsidRDefault="00A359D6" w:rsidP="004C3045">
            <w:pPr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szCs w:val="22"/>
                <w:lang w:bidi="ar"/>
              </w:rPr>
              <w:t>NA</w:t>
            </w:r>
          </w:p>
        </w:tc>
      </w:tr>
    </w:tbl>
    <w:p w14:paraId="4211F244" w14:textId="77777777" w:rsidR="00A359D6" w:rsidRPr="00570539" w:rsidRDefault="00A359D6" w:rsidP="00A359D6">
      <w:pPr>
        <w:widowControl/>
        <w:spacing w:line="480" w:lineRule="exact"/>
        <w:jc w:val="left"/>
        <w:rPr>
          <w:rFonts w:ascii="Times New Roman" w:hAnsi="Times New Roman"/>
          <w:sz w:val="22"/>
          <w:szCs w:val="22"/>
        </w:rPr>
      </w:pPr>
      <w:r w:rsidRPr="00570539">
        <w:rPr>
          <w:rFonts w:ascii="Times New Roman" w:hAnsi="Times New Roman" w:cs="宋体"/>
          <w:color w:val="000000"/>
          <w:sz w:val="22"/>
          <w:szCs w:val="22"/>
          <w:lang w:bidi="ar"/>
        </w:rPr>
        <w:t>Notes</w:t>
      </w:r>
      <w:r w:rsidRPr="00570539">
        <w:rPr>
          <w:rFonts w:ascii="Times New Roman" w:hAnsi="Times New Roman" w:cs="宋体" w:hint="eastAsia"/>
          <w:sz w:val="22"/>
          <w:szCs w:val="22"/>
          <w:lang w:bidi="ar"/>
        </w:rPr>
        <w:t>：</w:t>
      </w:r>
      <w:r w:rsidRPr="00570539">
        <w:rPr>
          <w:rFonts w:ascii="Times New Roman" w:hAnsi="Times New Roman" w:cs="宋体" w:hint="eastAsia"/>
          <w:sz w:val="22"/>
          <w:szCs w:val="22"/>
          <w:lang w:bidi="ar"/>
        </w:rPr>
        <w:t xml:space="preserve">* </w:t>
      </w:r>
      <w:r w:rsidRPr="00570539">
        <w:rPr>
          <w:rFonts w:ascii="Times New Roman" w:hAnsi="Times New Roman" w:cs="宋体"/>
          <w:sz w:val="22"/>
          <w:szCs w:val="22"/>
          <w:lang w:bidi="ar"/>
        </w:rPr>
        <w:t>,</w:t>
      </w:r>
      <w:r>
        <w:rPr>
          <w:rFonts w:ascii="Times New Roman" w:hAnsi="Times New Roman" w:cs="宋体"/>
          <w:sz w:val="22"/>
          <w:szCs w:val="22"/>
          <w:lang w:bidi="ar"/>
        </w:rPr>
        <w:t xml:space="preserve"> </w:t>
      </w:r>
      <w:r w:rsidRPr="00570539">
        <w:rPr>
          <w:rFonts w:ascii="Times New Roman" w:hAnsi="Times New Roman" w:cs="宋体" w:hint="eastAsia"/>
          <w:i/>
          <w:iCs/>
          <w:sz w:val="22"/>
          <w:szCs w:val="22"/>
          <w:lang w:bidi="ar"/>
        </w:rPr>
        <w:t>p</w:t>
      </w:r>
      <w:r w:rsidRPr="00570539">
        <w:rPr>
          <w:rFonts w:ascii="Times New Roman" w:hAnsi="Times New Roman" w:cs="宋体" w:hint="eastAsia"/>
          <w:sz w:val="22"/>
          <w:szCs w:val="22"/>
          <w:lang w:bidi="ar"/>
        </w:rPr>
        <w:t xml:space="preserve"> &lt; 0.05; ** </w:t>
      </w:r>
      <w:r w:rsidRPr="00570539">
        <w:rPr>
          <w:rFonts w:ascii="Times New Roman" w:hAnsi="Times New Roman" w:cs="宋体"/>
          <w:sz w:val="22"/>
          <w:szCs w:val="22"/>
          <w:lang w:bidi="ar"/>
        </w:rPr>
        <w:t>,</w:t>
      </w:r>
      <w:r>
        <w:rPr>
          <w:rFonts w:ascii="Times New Roman" w:hAnsi="Times New Roman" w:cs="宋体"/>
          <w:sz w:val="22"/>
          <w:szCs w:val="22"/>
          <w:lang w:bidi="ar"/>
        </w:rPr>
        <w:t xml:space="preserve"> </w:t>
      </w:r>
      <w:r w:rsidRPr="00570539">
        <w:rPr>
          <w:rFonts w:ascii="Times New Roman" w:hAnsi="Times New Roman" w:cs="宋体" w:hint="eastAsia"/>
          <w:i/>
          <w:iCs/>
          <w:sz w:val="22"/>
          <w:szCs w:val="22"/>
          <w:lang w:bidi="ar"/>
        </w:rPr>
        <w:t>p</w:t>
      </w:r>
      <w:r w:rsidRPr="00570539">
        <w:rPr>
          <w:rFonts w:ascii="Times New Roman" w:hAnsi="Times New Roman" w:cs="宋体" w:hint="eastAsia"/>
          <w:sz w:val="22"/>
          <w:szCs w:val="22"/>
          <w:lang w:bidi="ar"/>
        </w:rPr>
        <w:t xml:space="preserve"> &lt; 0.01. </w:t>
      </w:r>
      <w:r w:rsidRPr="00570539">
        <w:rPr>
          <w:rFonts w:ascii="Times New Roman" w:hAnsi="Times New Roman" w:cs="宋体"/>
          <w:sz w:val="22"/>
          <w:szCs w:val="22"/>
          <w:lang w:bidi="ar"/>
        </w:rPr>
        <w:t>D</w:t>
      </w:r>
      <w:r w:rsidRPr="00570539">
        <w:rPr>
          <w:rFonts w:ascii="Times New Roman" w:hAnsi="Times New Roman" w:cs="宋体" w:hint="eastAsia"/>
          <w:sz w:val="22"/>
          <w:szCs w:val="22"/>
          <w:lang w:bidi="ar"/>
        </w:rPr>
        <w:t xml:space="preserve">SI, Depression with Suicidal Ideation; </w:t>
      </w:r>
      <w:r w:rsidRPr="00570539">
        <w:rPr>
          <w:rFonts w:ascii="Times New Roman" w:hAnsi="Times New Roman" w:cs="宋体"/>
          <w:sz w:val="22"/>
          <w:szCs w:val="22"/>
          <w:lang w:bidi="ar"/>
        </w:rPr>
        <w:t>D</w:t>
      </w:r>
      <w:r w:rsidRPr="00570539">
        <w:rPr>
          <w:rFonts w:ascii="Times New Roman" w:hAnsi="Times New Roman" w:cs="宋体" w:hint="eastAsia"/>
          <w:sz w:val="22"/>
          <w:szCs w:val="22"/>
          <w:lang w:bidi="ar"/>
        </w:rPr>
        <w:t>NSI, Depression without Suicidal Ideation; HC, Healthy Control; NA, Not Applicable/No Data.</w:t>
      </w:r>
    </w:p>
    <w:p w14:paraId="682164E0" w14:textId="77777777" w:rsidR="009B28F5" w:rsidRDefault="009B28F5"/>
    <w:sectPr w:rsidR="009B28F5" w:rsidSect="00A359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9D6"/>
    <w:rsid w:val="000054B4"/>
    <w:rsid w:val="00007798"/>
    <w:rsid w:val="00012977"/>
    <w:rsid w:val="00016107"/>
    <w:rsid w:val="000272EA"/>
    <w:rsid w:val="00037694"/>
    <w:rsid w:val="0004280F"/>
    <w:rsid w:val="000461D6"/>
    <w:rsid w:val="00046885"/>
    <w:rsid w:val="00056319"/>
    <w:rsid w:val="00060DE7"/>
    <w:rsid w:val="00075D95"/>
    <w:rsid w:val="000775A8"/>
    <w:rsid w:val="0007768F"/>
    <w:rsid w:val="0008151B"/>
    <w:rsid w:val="000829B6"/>
    <w:rsid w:val="00082CF1"/>
    <w:rsid w:val="0008542A"/>
    <w:rsid w:val="00090BBD"/>
    <w:rsid w:val="00090DB6"/>
    <w:rsid w:val="000920D5"/>
    <w:rsid w:val="000B2445"/>
    <w:rsid w:val="000B3C86"/>
    <w:rsid w:val="000B6370"/>
    <w:rsid w:val="000C23E4"/>
    <w:rsid w:val="000C5934"/>
    <w:rsid w:val="000D2343"/>
    <w:rsid w:val="000E3884"/>
    <w:rsid w:val="0010208C"/>
    <w:rsid w:val="00104972"/>
    <w:rsid w:val="00107345"/>
    <w:rsid w:val="00114E38"/>
    <w:rsid w:val="00115ABD"/>
    <w:rsid w:val="001229DE"/>
    <w:rsid w:val="00122AE0"/>
    <w:rsid w:val="0012304D"/>
    <w:rsid w:val="001260E1"/>
    <w:rsid w:val="00126DF0"/>
    <w:rsid w:val="00131E0D"/>
    <w:rsid w:val="00142E47"/>
    <w:rsid w:val="00144BE7"/>
    <w:rsid w:val="001509FE"/>
    <w:rsid w:val="00175C7D"/>
    <w:rsid w:val="00185F72"/>
    <w:rsid w:val="00193324"/>
    <w:rsid w:val="00195C1C"/>
    <w:rsid w:val="001A1FCA"/>
    <w:rsid w:val="001A5CB9"/>
    <w:rsid w:val="001A5CDC"/>
    <w:rsid w:val="001C63CD"/>
    <w:rsid w:val="001D6E67"/>
    <w:rsid w:val="001D7A6E"/>
    <w:rsid w:val="001E05AA"/>
    <w:rsid w:val="001E4689"/>
    <w:rsid w:val="001F0506"/>
    <w:rsid w:val="001F6C6F"/>
    <w:rsid w:val="00200661"/>
    <w:rsid w:val="0020131D"/>
    <w:rsid w:val="0020462D"/>
    <w:rsid w:val="0020736C"/>
    <w:rsid w:val="00210088"/>
    <w:rsid w:val="00210457"/>
    <w:rsid w:val="00223D56"/>
    <w:rsid w:val="002301DF"/>
    <w:rsid w:val="00240CB7"/>
    <w:rsid w:val="00241829"/>
    <w:rsid w:val="0024595E"/>
    <w:rsid w:val="00252F29"/>
    <w:rsid w:val="002545D7"/>
    <w:rsid w:val="0026059D"/>
    <w:rsid w:val="00264A42"/>
    <w:rsid w:val="00265DC0"/>
    <w:rsid w:val="0026761F"/>
    <w:rsid w:val="0028000B"/>
    <w:rsid w:val="002919E1"/>
    <w:rsid w:val="002A2CEB"/>
    <w:rsid w:val="002A31A4"/>
    <w:rsid w:val="002A77F8"/>
    <w:rsid w:val="002B2F91"/>
    <w:rsid w:val="002B4174"/>
    <w:rsid w:val="002B4BA5"/>
    <w:rsid w:val="002C2A5A"/>
    <w:rsid w:val="002C2E1B"/>
    <w:rsid w:val="002C6E5D"/>
    <w:rsid w:val="002D247B"/>
    <w:rsid w:val="002F3ACB"/>
    <w:rsid w:val="0030026D"/>
    <w:rsid w:val="00303091"/>
    <w:rsid w:val="00307682"/>
    <w:rsid w:val="00307BCB"/>
    <w:rsid w:val="00320423"/>
    <w:rsid w:val="003263F0"/>
    <w:rsid w:val="0033160D"/>
    <w:rsid w:val="0033277A"/>
    <w:rsid w:val="00340F70"/>
    <w:rsid w:val="00344DD2"/>
    <w:rsid w:val="00356479"/>
    <w:rsid w:val="0036144A"/>
    <w:rsid w:val="00362099"/>
    <w:rsid w:val="003651AC"/>
    <w:rsid w:val="0036674B"/>
    <w:rsid w:val="003714DE"/>
    <w:rsid w:val="0037289F"/>
    <w:rsid w:val="003757D5"/>
    <w:rsid w:val="00381B8B"/>
    <w:rsid w:val="00383C5B"/>
    <w:rsid w:val="00386798"/>
    <w:rsid w:val="00386B7D"/>
    <w:rsid w:val="00396DF0"/>
    <w:rsid w:val="00397C6B"/>
    <w:rsid w:val="003B0DD8"/>
    <w:rsid w:val="003B0F39"/>
    <w:rsid w:val="003B69C4"/>
    <w:rsid w:val="003C595A"/>
    <w:rsid w:val="003D0F1B"/>
    <w:rsid w:val="003F471A"/>
    <w:rsid w:val="003F6486"/>
    <w:rsid w:val="003F7F3E"/>
    <w:rsid w:val="00401992"/>
    <w:rsid w:val="00401CF5"/>
    <w:rsid w:val="004025C1"/>
    <w:rsid w:val="00404984"/>
    <w:rsid w:val="00405E0B"/>
    <w:rsid w:val="004073F4"/>
    <w:rsid w:val="00411847"/>
    <w:rsid w:val="00411E2A"/>
    <w:rsid w:val="00415EAB"/>
    <w:rsid w:val="004277EF"/>
    <w:rsid w:val="004318DA"/>
    <w:rsid w:val="004368D5"/>
    <w:rsid w:val="00440DDB"/>
    <w:rsid w:val="00447749"/>
    <w:rsid w:val="00451ED7"/>
    <w:rsid w:val="00460971"/>
    <w:rsid w:val="00461F56"/>
    <w:rsid w:val="004634E6"/>
    <w:rsid w:val="00474558"/>
    <w:rsid w:val="00474C06"/>
    <w:rsid w:val="00485562"/>
    <w:rsid w:val="004924B5"/>
    <w:rsid w:val="004B0651"/>
    <w:rsid w:val="004C5924"/>
    <w:rsid w:val="004F415A"/>
    <w:rsid w:val="00503E40"/>
    <w:rsid w:val="005232A9"/>
    <w:rsid w:val="00524901"/>
    <w:rsid w:val="00526CD6"/>
    <w:rsid w:val="005276CD"/>
    <w:rsid w:val="00535BCB"/>
    <w:rsid w:val="00541AA3"/>
    <w:rsid w:val="0054416D"/>
    <w:rsid w:val="005446F5"/>
    <w:rsid w:val="0055044E"/>
    <w:rsid w:val="0055138D"/>
    <w:rsid w:val="00557592"/>
    <w:rsid w:val="00566574"/>
    <w:rsid w:val="00580BF1"/>
    <w:rsid w:val="00591EE7"/>
    <w:rsid w:val="005A2403"/>
    <w:rsid w:val="005C38D1"/>
    <w:rsid w:val="005C5DA6"/>
    <w:rsid w:val="005D20A7"/>
    <w:rsid w:val="005D3D65"/>
    <w:rsid w:val="005D5773"/>
    <w:rsid w:val="005F078B"/>
    <w:rsid w:val="005F29D7"/>
    <w:rsid w:val="005F3EED"/>
    <w:rsid w:val="005F54B2"/>
    <w:rsid w:val="005F59DE"/>
    <w:rsid w:val="00602BBD"/>
    <w:rsid w:val="00623B51"/>
    <w:rsid w:val="00624891"/>
    <w:rsid w:val="00630DC3"/>
    <w:rsid w:val="00635850"/>
    <w:rsid w:val="006417C3"/>
    <w:rsid w:val="00652DC5"/>
    <w:rsid w:val="0065455C"/>
    <w:rsid w:val="00655AF3"/>
    <w:rsid w:val="00665E7E"/>
    <w:rsid w:val="00673053"/>
    <w:rsid w:val="00684214"/>
    <w:rsid w:val="00691BC5"/>
    <w:rsid w:val="006A53D6"/>
    <w:rsid w:val="006B0380"/>
    <w:rsid w:val="006B0C3B"/>
    <w:rsid w:val="006B3C9D"/>
    <w:rsid w:val="006B48A3"/>
    <w:rsid w:val="006B780B"/>
    <w:rsid w:val="006C4B07"/>
    <w:rsid w:val="006C6965"/>
    <w:rsid w:val="006C7ECB"/>
    <w:rsid w:val="006F4F3E"/>
    <w:rsid w:val="006F6085"/>
    <w:rsid w:val="00702250"/>
    <w:rsid w:val="007036FB"/>
    <w:rsid w:val="00710A30"/>
    <w:rsid w:val="007151E8"/>
    <w:rsid w:val="00720B93"/>
    <w:rsid w:val="00720E59"/>
    <w:rsid w:val="007213FC"/>
    <w:rsid w:val="0072213F"/>
    <w:rsid w:val="00727162"/>
    <w:rsid w:val="00727E15"/>
    <w:rsid w:val="007345A0"/>
    <w:rsid w:val="00737D10"/>
    <w:rsid w:val="00746BE8"/>
    <w:rsid w:val="0075605C"/>
    <w:rsid w:val="007735B1"/>
    <w:rsid w:val="007752A2"/>
    <w:rsid w:val="007A3C6A"/>
    <w:rsid w:val="007A7435"/>
    <w:rsid w:val="007B2224"/>
    <w:rsid w:val="007B32CE"/>
    <w:rsid w:val="007B5E9C"/>
    <w:rsid w:val="007C03D0"/>
    <w:rsid w:val="007C0BC0"/>
    <w:rsid w:val="007C49C6"/>
    <w:rsid w:val="007D1DBD"/>
    <w:rsid w:val="007D2CA0"/>
    <w:rsid w:val="007E311A"/>
    <w:rsid w:val="007F703C"/>
    <w:rsid w:val="00804538"/>
    <w:rsid w:val="00804919"/>
    <w:rsid w:val="008150B5"/>
    <w:rsid w:val="00817EAD"/>
    <w:rsid w:val="00823A49"/>
    <w:rsid w:val="0083386E"/>
    <w:rsid w:val="00852087"/>
    <w:rsid w:val="008545A9"/>
    <w:rsid w:val="00881633"/>
    <w:rsid w:val="008862AA"/>
    <w:rsid w:val="00894483"/>
    <w:rsid w:val="008A77A4"/>
    <w:rsid w:val="008A7A18"/>
    <w:rsid w:val="008C0C0D"/>
    <w:rsid w:val="008D7971"/>
    <w:rsid w:val="008E2FA5"/>
    <w:rsid w:val="008F5F6A"/>
    <w:rsid w:val="00905AB6"/>
    <w:rsid w:val="0091019F"/>
    <w:rsid w:val="009129E3"/>
    <w:rsid w:val="00914777"/>
    <w:rsid w:val="009256FE"/>
    <w:rsid w:val="00937142"/>
    <w:rsid w:val="00943D47"/>
    <w:rsid w:val="00951040"/>
    <w:rsid w:val="00965FCC"/>
    <w:rsid w:val="009675BA"/>
    <w:rsid w:val="00970834"/>
    <w:rsid w:val="00973380"/>
    <w:rsid w:val="009748D2"/>
    <w:rsid w:val="009802A1"/>
    <w:rsid w:val="00980D96"/>
    <w:rsid w:val="009833B5"/>
    <w:rsid w:val="009857AF"/>
    <w:rsid w:val="00985DF1"/>
    <w:rsid w:val="009872D2"/>
    <w:rsid w:val="0099027A"/>
    <w:rsid w:val="009A45C9"/>
    <w:rsid w:val="009A62F5"/>
    <w:rsid w:val="009A6BEC"/>
    <w:rsid w:val="009A7EB4"/>
    <w:rsid w:val="009B28F5"/>
    <w:rsid w:val="009B3077"/>
    <w:rsid w:val="009C22CE"/>
    <w:rsid w:val="009C5CE1"/>
    <w:rsid w:val="009D27E7"/>
    <w:rsid w:val="009D4A99"/>
    <w:rsid w:val="009D4F2C"/>
    <w:rsid w:val="009F22BE"/>
    <w:rsid w:val="00A0701D"/>
    <w:rsid w:val="00A1273E"/>
    <w:rsid w:val="00A1332F"/>
    <w:rsid w:val="00A23DE8"/>
    <w:rsid w:val="00A2516F"/>
    <w:rsid w:val="00A30453"/>
    <w:rsid w:val="00A359D6"/>
    <w:rsid w:val="00A56159"/>
    <w:rsid w:val="00A61FA5"/>
    <w:rsid w:val="00A709E6"/>
    <w:rsid w:val="00A81614"/>
    <w:rsid w:val="00A86DB2"/>
    <w:rsid w:val="00A96135"/>
    <w:rsid w:val="00AA055C"/>
    <w:rsid w:val="00AA757E"/>
    <w:rsid w:val="00AB1405"/>
    <w:rsid w:val="00AB378F"/>
    <w:rsid w:val="00AC76E4"/>
    <w:rsid w:val="00AD7A46"/>
    <w:rsid w:val="00AE0297"/>
    <w:rsid w:val="00AE2D05"/>
    <w:rsid w:val="00AF01C1"/>
    <w:rsid w:val="00AF082E"/>
    <w:rsid w:val="00AF0D77"/>
    <w:rsid w:val="00AF10BB"/>
    <w:rsid w:val="00AF2A1B"/>
    <w:rsid w:val="00AF5718"/>
    <w:rsid w:val="00AF5EB7"/>
    <w:rsid w:val="00B04752"/>
    <w:rsid w:val="00B114DA"/>
    <w:rsid w:val="00B12150"/>
    <w:rsid w:val="00B35722"/>
    <w:rsid w:val="00B65773"/>
    <w:rsid w:val="00B71564"/>
    <w:rsid w:val="00B72A89"/>
    <w:rsid w:val="00B77008"/>
    <w:rsid w:val="00B80910"/>
    <w:rsid w:val="00B94520"/>
    <w:rsid w:val="00BA0E6F"/>
    <w:rsid w:val="00BA1467"/>
    <w:rsid w:val="00BA55A2"/>
    <w:rsid w:val="00BB040C"/>
    <w:rsid w:val="00BB7D6C"/>
    <w:rsid w:val="00BD390E"/>
    <w:rsid w:val="00BD595E"/>
    <w:rsid w:val="00BD796B"/>
    <w:rsid w:val="00BE0110"/>
    <w:rsid w:val="00BE09C6"/>
    <w:rsid w:val="00BE0C90"/>
    <w:rsid w:val="00BF32A4"/>
    <w:rsid w:val="00BF3CC4"/>
    <w:rsid w:val="00C066A2"/>
    <w:rsid w:val="00C35FEA"/>
    <w:rsid w:val="00C6727B"/>
    <w:rsid w:val="00C75AE6"/>
    <w:rsid w:val="00C91E2E"/>
    <w:rsid w:val="00C96C04"/>
    <w:rsid w:val="00CA119B"/>
    <w:rsid w:val="00CB2287"/>
    <w:rsid w:val="00CB6138"/>
    <w:rsid w:val="00CC3E4E"/>
    <w:rsid w:val="00CE5E17"/>
    <w:rsid w:val="00CE68A3"/>
    <w:rsid w:val="00D0118E"/>
    <w:rsid w:val="00D0799B"/>
    <w:rsid w:val="00D15BCC"/>
    <w:rsid w:val="00D20D54"/>
    <w:rsid w:val="00D26797"/>
    <w:rsid w:val="00D3084B"/>
    <w:rsid w:val="00D32A39"/>
    <w:rsid w:val="00D339F1"/>
    <w:rsid w:val="00D40CCC"/>
    <w:rsid w:val="00D5203B"/>
    <w:rsid w:val="00D541C5"/>
    <w:rsid w:val="00D622D4"/>
    <w:rsid w:val="00D64A08"/>
    <w:rsid w:val="00D653E1"/>
    <w:rsid w:val="00D718FC"/>
    <w:rsid w:val="00D76C47"/>
    <w:rsid w:val="00D84A10"/>
    <w:rsid w:val="00D84AF1"/>
    <w:rsid w:val="00D86201"/>
    <w:rsid w:val="00D93DCD"/>
    <w:rsid w:val="00D95455"/>
    <w:rsid w:val="00DA43A0"/>
    <w:rsid w:val="00DA7846"/>
    <w:rsid w:val="00DB2EFB"/>
    <w:rsid w:val="00DC0F94"/>
    <w:rsid w:val="00DC46AC"/>
    <w:rsid w:val="00DD0081"/>
    <w:rsid w:val="00DD5FD6"/>
    <w:rsid w:val="00DD6F46"/>
    <w:rsid w:val="00DD7A3D"/>
    <w:rsid w:val="00DE3B4F"/>
    <w:rsid w:val="00E0135C"/>
    <w:rsid w:val="00E202DD"/>
    <w:rsid w:val="00E21C15"/>
    <w:rsid w:val="00E260FD"/>
    <w:rsid w:val="00E276B0"/>
    <w:rsid w:val="00E33198"/>
    <w:rsid w:val="00E339CC"/>
    <w:rsid w:val="00E34B70"/>
    <w:rsid w:val="00E375AD"/>
    <w:rsid w:val="00E37C4C"/>
    <w:rsid w:val="00E41582"/>
    <w:rsid w:val="00E41F6F"/>
    <w:rsid w:val="00E55759"/>
    <w:rsid w:val="00E55F1F"/>
    <w:rsid w:val="00E614C7"/>
    <w:rsid w:val="00E63BAB"/>
    <w:rsid w:val="00E66EBC"/>
    <w:rsid w:val="00E67A43"/>
    <w:rsid w:val="00E735BA"/>
    <w:rsid w:val="00E76344"/>
    <w:rsid w:val="00E76D91"/>
    <w:rsid w:val="00E936E3"/>
    <w:rsid w:val="00EA4BCE"/>
    <w:rsid w:val="00EB1810"/>
    <w:rsid w:val="00EB6260"/>
    <w:rsid w:val="00EB65BF"/>
    <w:rsid w:val="00EB6618"/>
    <w:rsid w:val="00EB7717"/>
    <w:rsid w:val="00EC401D"/>
    <w:rsid w:val="00EC651A"/>
    <w:rsid w:val="00ED2682"/>
    <w:rsid w:val="00ED3515"/>
    <w:rsid w:val="00EE06BF"/>
    <w:rsid w:val="00EE1E7E"/>
    <w:rsid w:val="00EE785D"/>
    <w:rsid w:val="00EF0A4D"/>
    <w:rsid w:val="00EF4C9C"/>
    <w:rsid w:val="00F00098"/>
    <w:rsid w:val="00F02955"/>
    <w:rsid w:val="00F07A24"/>
    <w:rsid w:val="00F257DF"/>
    <w:rsid w:val="00F26878"/>
    <w:rsid w:val="00F2716F"/>
    <w:rsid w:val="00F46CD7"/>
    <w:rsid w:val="00F470A0"/>
    <w:rsid w:val="00F50CAD"/>
    <w:rsid w:val="00F528D1"/>
    <w:rsid w:val="00F571A5"/>
    <w:rsid w:val="00F75B6D"/>
    <w:rsid w:val="00F776ED"/>
    <w:rsid w:val="00F800CF"/>
    <w:rsid w:val="00F90DD0"/>
    <w:rsid w:val="00F925F5"/>
    <w:rsid w:val="00FB0D0A"/>
    <w:rsid w:val="00FB14C7"/>
    <w:rsid w:val="00FC328D"/>
    <w:rsid w:val="00FD31E4"/>
    <w:rsid w:val="00FE0446"/>
    <w:rsid w:val="00FE6B22"/>
    <w:rsid w:val="00FE73DD"/>
    <w:rsid w:val="00FF0DBD"/>
    <w:rsid w:val="00FF4F05"/>
    <w:rsid w:val="00FF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92269"/>
  <w15:chartTrackingRefBased/>
  <w15:docId w15:val="{E50CDFD1-21A3-D941-81BA-594AB83A8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9D6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A359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59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59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59D6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59D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59D6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59D6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59D6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59D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59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59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59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59D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59D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359D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59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59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59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59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59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59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59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59D6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A359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59D6"/>
    <w:pPr>
      <w:ind w:left="720"/>
      <w:contextualSpacing/>
    </w:pPr>
    <w:rPr>
      <w:rFonts w:asciiTheme="minorHAnsi" w:eastAsiaTheme="minorEastAsia" w:hAnsiTheme="minorHAnsi" w:cstheme="minorBidi"/>
      <w:szCs w:val="24"/>
    </w:rPr>
  </w:style>
  <w:style w:type="character" w:styleId="aa">
    <w:name w:val="Intense Emphasis"/>
    <w:basedOn w:val="a0"/>
    <w:uiPriority w:val="21"/>
    <w:qFormat/>
    <w:rsid w:val="00A359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59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A359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59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84</Words>
  <Characters>2764</Characters>
  <Application>Microsoft Office Word</Application>
  <DocSecurity>0</DocSecurity>
  <Lines>23</Lines>
  <Paragraphs>6</Paragraphs>
  <ScaleCrop>false</ScaleCrop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y</dc:creator>
  <cp:keywords/>
  <dc:description/>
  <cp:lastModifiedBy>z y</cp:lastModifiedBy>
  <cp:revision>3</cp:revision>
  <dcterms:created xsi:type="dcterms:W3CDTF">2024-11-20T14:23:00Z</dcterms:created>
  <dcterms:modified xsi:type="dcterms:W3CDTF">2025-06-05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11-20T14:20:48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a43bd01e-0757-4a55-90a3-091208dad190</vt:lpwstr>
  </property>
  <property fmtid="{D5CDD505-2E9C-101B-9397-08002B2CF9AE}" pid="7" name="MSIP_Label_defa4170-0d19-0005-0004-bc88714345d2_ActionId">
    <vt:lpwstr>48e78074-81b2-44cc-adff-4d6abe1a62cd</vt:lpwstr>
  </property>
  <property fmtid="{D5CDD505-2E9C-101B-9397-08002B2CF9AE}" pid="8" name="MSIP_Label_defa4170-0d19-0005-0004-bc88714345d2_ContentBits">
    <vt:lpwstr>0</vt:lpwstr>
  </property>
</Properties>
</file>